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75" w:rsidRDefault="00406275" w:rsidP="00406275">
      <w:pPr>
        <w:pStyle w:val="Caption"/>
        <w:keepNext/>
        <w:spacing w:line="480" w:lineRule="auto"/>
      </w:pPr>
      <w:r>
        <w:t>Table S</w:t>
      </w:r>
      <w:r w:rsidR="00A53A0C">
        <w:t>3</w:t>
      </w:r>
      <w:r>
        <w:t xml:space="preserve">: Method detection limit and calculation for particulate PAH samples measured on GFFs. </w:t>
      </w:r>
      <w:proofErr w:type="spellStart"/>
      <w:r>
        <w:t>Ce</w:t>
      </w:r>
      <w:proofErr w:type="spellEnd"/>
      <w:r>
        <w:t xml:space="preserve"> is </w:t>
      </w:r>
      <w:proofErr w:type="spellStart"/>
      <w:r>
        <w:t>analyte</w:t>
      </w:r>
      <w:proofErr w:type="spellEnd"/>
      <w:r>
        <w:t xml:space="preserve"> concentration, </w:t>
      </w:r>
      <w:proofErr w:type="spellStart"/>
      <w:r>
        <w:t>Ve</w:t>
      </w:r>
      <w:proofErr w:type="spellEnd"/>
      <w:r>
        <w:t xml:space="preserve">, is injection </w:t>
      </w:r>
      <w:proofErr w:type="spellStart"/>
      <w:r>
        <w:t>analyte</w:t>
      </w:r>
      <w:proofErr w:type="spellEnd"/>
      <w:r>
        <w:t xml:space="preserve"> volume, Vs is average sample mass measured, R% is the average recovery rate</w:t>
      </w:r>
      <w:ins w:id="0" w:author="Graham Irvine" w:date="2014-01-07T18:41:00Z">
        <w:r w:rsidR="00916050" w:rsidRPr="00916050">
          <w:t xml:space="preserve"> </w:t>
        </w:r>
        <w:r w:rsidR="00916050">
          <w:t xml:space="preserve">of </w:t>
        </w:r>
        <w:r w:rsidR="00916050">
          <w:rPr>
            <w:vertAlign w:val="superscript"/>
          </w:rPr>
          <w:t>13</w:t>
        </w:r>
        <w:r w:rsidR="00916050">
          <w:t>C labeled PAHs</w:t>
        </w:r>
      </w:ins>
      <w:r>
        <w:t>, and MDL is the calculated method detection limit.</w:t>
      </w:r>
    </w:p>
    <w:tbl>
      <w:tblPr>
        <w:tblW w:w="5000" w:type="pct"/>
        <w:tblLook w:val="04A0"/>
      </w:tblPr>
      <w:tblGrid>
        <w:gridCol w:w="2570"/>
        <w:gridCol w:w="2208"/>
        <w:gridCol w:w="1064"/>
        <w:gridCol w:w="1173"/>
        <w:gridCol w:w="1173"/>
        <w:gridCol w:w="1388"/>
      </w:tblGrid>
      <w:tr w:rsidR="00406275" w:rsidRPr="00E302D2" w:rsidTr="00406275">
        <w:trPr>
          <w:trHeight w:val="235"/>
        </w:trPr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AH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7F1D4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Ce' (ng </w:t>
            </w:r>
            <w:r w:rsidR="00406275"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1</w:t>
            </w:r>
            <w:r w:rsidR="00406275"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e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L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Vs (m</w:t>
            </w:r>
            <w:r w:rsidRPr="007F1D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3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%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7F1D45" w:rsidRDefault="00406275" w:rsidP="007F1D4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MDL </w:t>
            </w:r>
            <w:r w:rsidR="007F1D4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g</w:t>
            </w:r>
            <w:r w:rsidR="007F1D4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</w:t>
            </w: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</w:t>
            </w:r>
            <w:r w:rsidR="007F1D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3</w:t>
            </w:r>
            <w:r w:rsidR="007F1D45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</w:p>
        </w:tc>
      </w:tr>
      <w:tr w:rsidR="00406275" w:rsidRPr="00E302D2" w:rsidTr="00406275">
        <w:trPr>
          <w:trHeight w:val="211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aphthalene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34368286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04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45 </w:t>
            </w:r>
          </w:p>
        </w:tc>
      </w:tr>
      <w:tr w:rsidR="005F79C1" w:rsidRPr="00E302D2" w:rsidTr="005F79C1">
        <w:trPr>
          <w:trHeight w:val="12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63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yl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7622695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25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4 </w:t>
            </w:r>
          </w:p>
        </w:tc>
      </w:tr>
      <w:tr w:rsidR="005F79C1" w:rsidRPr="00E302D2" w:rsidTr="005F79C1">
        <w:trPr>
          <w:trHeight w:val="183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21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enaph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65906690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68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48 </w:t>
            </w:r>
          </w:p>
        </w:tc>
      </w:tr>
      <w:tr w:rsidR="005F79C1" w:rsidRPr="00E302D2" w:rsidTr="005F79C1">
        <w:trPr>
          <w:trHeight w:val="225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49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1459036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49 </w:t>
            </w:r>
          </w:p>
        </w:tc>
      </w:tr>
      <w:tr w:rsidR="005F79C1" w:rsidRPr="00E302D2" w:rsidTr="005F79C1">
        <w:trPr>
          <w:trHeight w:val="197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henanth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541809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0516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1 </w:t>
            </w:r>
          </w:p>
        </w:tc>
      </w:tr>
      <w:tr w:rsidR="005F79C1" w:rsidRPr="00E302D2" w:rsidTr="005F79C1">
        <w:trPr>
          <w:trHeight w:val="12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877725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9.768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2 </w:t>
            </w:r>
          </w:p>
        </w:tc>
      </w:tr>
      <w:tr w:rsidR="005F79C1" w:rsidRPr="00E302D2" w:rsidTr="005F79C1">
        <w:trPr>
          <w:trHeight w:val="13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32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971741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84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4 </w:t>
            </w:r>
          </w:p>
        </w:tc>
      </w:tr>
      <w:tr w:rsidR="005F79C1" w:rsidRPr="00E302D2" w:rsidTr="005F79C1">
        <w:trPr>
          <w:trHeight w:val="125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32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6603381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3.11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12 </w:t>
            </w:r>
          </w:p>
        </w:tc>
      </w:tr>
      <w:tr w:rsidR="005F79C1" w:rsidRPr="00E302D2" w:rsidTr="005F79C1">
        <w:trPr>
          <w:trHeight w:val="125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63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498311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1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56 </w:t>
            </w:r>
          </w:p>
        </w:tc>
      </w:tr>
      <w:tr w:rsidR="005F79C1" w:rsidRPr="00E302D2" w:rsidTr="005F79C1">
        <w:trPr>
          <w:trHeight w:val="194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35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rysene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15250582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2.34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25 </w:t>
            </w:r>
          </w:p>
        </w:tc>
      </w:tr>
      <w:tr w:rsidR="005F79C1" w:rsidRPr="00E302D2" w:rsidTr="005F79C1">
        <w:trPr>
          <w:trHeight w:val="211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91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b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3241736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8466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36 </w:t>
            </w:r>
          </w:p>
        </w:tc>
      </w:tr>
      <w:tr w:rsidR="005F79C1" w:rsidRPr="00E302D2" w:rsidTr="005F79C1">
        <w:trPr>
          <w:trHeight w:val="166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91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k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luoranth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26637684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4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0.42 </w:t>
            </w:r>
          </w:p>
        </w:tc>
      </w:tr>
      <w:tr w:rsidR="005F79C1" w:rsidRPr="00E302D2" w:rsidTr="005F79C1">
        <w:trPr>
          <w:trHeight w:val="166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a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96544626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9.2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65 </w:t>
            </w:r>
          </w:p>
        </w:tc>
      </w:tr>
      <w:tr w:rsidR="005F79C1" w:rsidRPr="00E302D2" w:rsidTr="005F79C1">
        <w:trPr>
          <w:trHeight w:val="13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318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d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123cd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yr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8447088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34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89 </w:t>
            </w:r>
          </w:p>
        </w:tc>
      </w:tr>
      <w:tr w:rsidR="005F79C1" w:rsidRPr="00E302D2" w:rsidTr="005F79C1">
        <w:trPr>
          <w:trHeight w:val="128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5F79C1">
        <w:trPr>
          <w:trHeight w:val="277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ibenz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,h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)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nthrac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11125060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28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6.30 </w:t>
            </w:r>
          </w:p>
        </w:tc>
      </w:tr>
      <w:tr w:rsidR="005F79C1" w:rsidRPr="00E302D2" w:rsidTr="005F79C1">
        <w:trPr>
          <w:trHeight w:val="180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9C1" w:rsidRPr="00E302D2" w:rsidRDefault="005F79C1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406275" w:rsidRPr="00E302D2" w:rsidTr="00406275">
        <w:trPr>
          <w:trHeight w:val="197"/>
        </w:trPr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enzo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hi</w:t>
            </w:r>
            <w:proofErr w:type="spellEnd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]</w:t>
            </w:r>
            <w:proofErr w:type="spellStart"/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rylene</w:t>
            </w:r>
            <w:proofErr w:type="spellEnd"/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061943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4.709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563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E302D2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      1.41 </w:t>
            </w:r>
          </w:p>
        </w:tc>
      </w:tr>
      <w:tr w:rsidR="00406275" w:rsidRPr="00E302D2" w:rsidTr="00406275">
        <w:trPr>
          <w:trHeight w:val="249"/>
        </w:trPr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275" w:rsidRPr="00E302D2" w:rsidRDefault="00406275" w:rsidP="00406275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BC7226" w:rsidRDefault="005F79C1" w:rsidP="00406275">
      <w:pPr>
        <w:spacing w:line="480" w:lineRule="auto"/>
      </w:pPr>
    </w:p>
    <w:sectPr w:rsidR="00BC7226" w:rsidSect="00085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406275"/>
    <w:rsid w:val="00085FF2"/>
    <w:rsid w:val="00406275"/>
    <w:rsid w:val="004D6B95"/>
    <w:rsid w:val="005F79C1"/>
    <w:rsid w:val="006F382F"/>
    <w:rsid w:val="00745117"/>
    <w:rsid w:val="007C5F01"/>
    <w:rsid w:val="007F1D45"/>
    <w:rsid w:val="00916050"/>
    <w:rsid w:val="00A53A0C"/>
    <w:rsid w:val="00B9786F"/>
    <w:rsid w:val="00E32AD7"/>
    <w:rsid w:val="00E50139"/>
    <w:rsid w:val="00E96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7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275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7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>University of Ottawa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Irvine</dc:creator>
  <cp:lastModifiedBy>Graham Irvine</cp:lastModifiedBy>
  <cp:revision>5</cp:revision>
  <dcterms:created xsi:type="dcterms:W3CDTF">2013-07-19T17:21:00Z</dcterms:created>
  <dcterms:modified xsi:type="dcterms:W3CDTF">2014-01-08T02:23:00Z</dcterms:modified>
</cp:coreProperties>
</file>